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A805C" w14:textId="77777777" w:rsidR="00224421" w:rsidRDefault="00480A0E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93"/>
        <w:gridCol w:w="542"/>
        <w:gridCol w:w="4290"/>
        <w:gridCol w:w="1615"/>
      </w:tblGrid>
      <w:tr w:rsidR="00224421" w14:paraId="0F4C8D12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355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53D7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632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C4ED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224421" w14:paraId="01973326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C9E45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06F6A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381C" w14:textId="77777777" w:rsidR="00224421" w:rsidRDefault="0022442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854B9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</w:tr>
      <w:tr w:rsidR="00224421" w14:paraId="3B9749FC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E8B0" w14:textId="77777777" w:rsidR="00224421" w:rsidRDefault="00224421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85E0A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C6A28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14B6B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  <w:tr w:rsidR="00224421" w14:paraId="31656FA2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E1F64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706CF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17FB" w14:textId="77777777" w:rsidR="00224421" w:rsidRDefault="0022442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DB77F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</w:tr>
      <w:tr w:rsidR="00224421" w14:paraId="1FE09407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8744B" w14:textId="77777777" w:rsidR="00224421" w:rsidRDefault="00224421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21DEF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5EFA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47C1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 file</w:t>
            </w:r>
          </w:p>
        </w:tc>
      </w:tr>
      <w:tr w:rsidR="00224421" w14:paraId="5CEE0E0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8D04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D75F8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388AE" w14:textId="77777777" w:rsidR="00224421" w:rsidRDefault="0022442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5009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</w:tr>
      <w:tr w:rsidR="00224421" w14:paraId="5D6F9C2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E3668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0F45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89B97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5BB50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anuscript file page 1</w:t>
            </w:r>
          </w:p>
        </w:tc>
      </w:tr>
      <w:tr w:rsidR="00224421" w14:paraId="16B11CD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6E8A0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71525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3102C" w14:textId="77777777" w:rsidR="00224421" w:rsidRDefault="0022442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038D5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</w:tr>
      <w:tr w:rsidR="00224421" w14:paraId="1AD9D35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C5FAA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EC464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FCAE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7C92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used</w:t>
            </w:r>
          </w:p>
        </w:tc>
      </w:tr>
      <w:tr w:rsidR="00224421" w14:paraId="6749718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A1F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7A61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CE7A8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FDACA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1</w:t>
            </w:r>
          </w:p>
        </w:tc>
      </w:tr>
      <w:tr w:rsidR="00224421" w14:paraId="65CD875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4B1A5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FAE80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611B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2559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st data section; model section</w:t>
            </w:r>
          </w:p>
        </w:tc>
      </w:tr>
      <w:tr w:rsidR="00224421" w14:paraId="452E502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D3347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E025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7AB8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B5950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9</w:t>
            </w:r>
          </w:p>
        </w:tc>
      </w:tr>
      <w:tr w:rsidR="00224421" w14:paraId="30B0BC9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65000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7C353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D314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745E2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1</w:t>
            </w:r>
          </w:p>
        </w:tc>
      </w:tr>
      <w:tr w:rsidR="00224421" w14:paraId="525E1EE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F639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B7770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1BB48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B0D1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9</w:t>
            </w:r>
          </w:p>
        </w:tc>
      </w:tr>
      <w:tr w:rsidR="00224421" w14:paraId="2D24FD6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4BA7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16D2D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60F06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B0B16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9</w:t>
            </w:r>
          </w:p>
        </w:tc>
      </w:tr>
      <w:tr w:rsidR="00224421" w14:paraId="39BA6B4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AD513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D26A0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F912E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16F5F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9</w:t>
            </w:r>
          </w:p>
        </w:tc>
      </w:tr>
      <w:tr w:rsidR="00224421" w14:paraId="03DC60F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3300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577B2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DBFA0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D66C5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ynamic model section</w:t>
            </w:r>
          </w:p>
        </w:tc>
      </w:tr>
      <w:tr w:rsidR="00224421" w14:paraId="23263BD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0D5EC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B91AE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09CFA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D15A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cision tree section</w:t>
            </w:r>
          </w:p>
        </w:tc>
      </w:tr>
      <w:tr w:rsidR="00224421" w14:paraId="105A2B7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19DC4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E1DB3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65064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6E98B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st data section</w:t>
            </w:r>
          </w:p>
        </w:tc>
      </w:tr>
      <w:tr w:rsidR="00224421" w14:paraId="4A65A34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2A0B6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C6B91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7607C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D417A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5</w:t>
            </w:r>
          </w:p>
        </w:tc>
      </w:tr>
      <w:tr w:rsidR="00224421" w14:paraId="1834D0D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609AD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09BE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73F8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E8E7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6-10</w:t>
            </w:r>
          </w:p>
        </w:tc>
      </w:tr>
      <w:tr w:rsidR="00224421" w14:paraId="1C9461A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CA9BD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8522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6284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0A6B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6-10</w:t>
            </w:r>
          </w:p>
        </w:tc>
      </w:tr>
      <w:tr w:rsidR="00224421" w14:paraId="731229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C85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B88F1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16442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02899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224421" w14:paraId="4F0414D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695BC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B1A66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0915F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5CCF0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224421" w14:paraId="0132DE6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52B1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360D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8430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DFBD4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8</w:t>
            </w:r>
          </w:p>
        </w:tc>
      </w:tr>
      <w:tr w:rsidR="00224421" w14:paraId="6DED0D3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B5FA7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46A9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0A130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A439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224421" w14:paraId="3B9A285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40EA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41891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F3810" w14:textId="77777777" w:rsidR="00224421" w:rsidRDefault="0022442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678EE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</w:tr>
      <w:tr w:rsidR="00224421" w14:paraId="0976C83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B52D3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536BA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161BF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FD6F8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1, Table 2</w:t>
            </w:r>
          </w:p>
        </w:tc>
      </w:tr>
      <w:tr w:rsidR="00224421" w14:paraId="17B8F77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C34A2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0357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90E4C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76D0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3, Table 4</w:t>
            </w:r>
          </w:p>
        </w:tc>
      </w:tr>
      <w:tr w:rsidR="00224421" w14:paraId="233701A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B1582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4DE51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184D8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22DE2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 last paragraph</w:t>
            </w:r>
          </w:p>
        </w:tc>
      </w:tr>
      <w:tr w:rsidR="00224421" w14:paraId="6B184F3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7599C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56567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FEEF2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E7B2D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224421" w14:paraId="3D0ED21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3606C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6E3AD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58E4" w14:textId="77777777" w:rsidR="00224421" w:rsidRDefault="0022442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3CBD1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</w:tr>
      <w:tr w:rsidR="00224421" w14:paraId="225F403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F7D6B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B7EBD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9DEB8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20C51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 section</w:t>
            </w:r>
          </w:p>
        </w:tc>
      </w:tr>
      <w:tr w:rsidR="00224421" w14:paraId="2FFC3E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4292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6AFC8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27634" w14:textId="77777777" w:rsidR="00224421" w:rsidRDefault="0022442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8DF9" w14:textId="77777777" w:rsidR="00224421" w:rsidRDefault="00224421">
            <w:pPr>
              <w:spacing w:before="100" w:after="100"/>
              <w:ind w:left="100" w:right="100"/>
              <w:jc w:val="center"/>
            </w:pPr>
          </w:p>
        </w:tc>
      </w:tr>
      <w:tr w:rsidR="00224421" w14:paraId="258900A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E2C2A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498F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C7FD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83B55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  <w:tr w:rsidR="00224421" w14:paraId="1D4F9AB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9BE50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6C1C8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4CA69" w14:textId="77777777" w:rsidR="00224421" w:rsidRDefault="00480A0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CCD2" w14:textId="77777777" w:rsidR="00224421" w:rsidRDefault="00480A0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</w:tbl>
    <w:p w14:paraId="11EF0CDD" w14:textId="77777777" w:rsidR="00224421" w:rsidRDefault="00480A0E">
      <w:pPr>
        <w:pStyle w:val="FirstParagraph"/>
      </w:pPr>
      <w:r>
        <w:t> </w:t>
      </w:r>
    </w:p>
    <w:p w14:paraId="1ACD3E79" w14:textId="77777777" w:rsidR="00224421" w:rsidRDefault="00480A0E">
      <w:pPr>
        <w:pStyle w:val="BodyText"/>
      </w:pPr>
      <w:r>
        <w:rPr>
          <w:i/>
          <w:iCs/>
        </w:rPr>
        <w:t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</w:p>
    <w:bookmarkEnd w:id="0"/>
    <w:sectPr w:rsidR="00224421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D52BB" w14:textId="77777777" w:rsidR="00480A0E" w:rsidRDefault="00480A0E">
      <w:pPr>
        <w:spacing w:after="0"/>
      </w:pPr>
      <w:r>
        <w:separator/>
      </w:r>
    </w:p>
  </w:endnote>
  <w:endnote w:type="continuationSeparator" w:id="0">
    <w:p w14:paraId="266840FB" w14:textId="77777777" w:rsidR="00480A0E" w:rsidRDefault="00480A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BDB130" w14:textId="77777777" w:rsidR="00480A0E" w:rsidRDefault="00480A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434F49" w14:textId="77777777" w:rsidR="00480A0E" w:rsidRDefault="00480A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9AF98" w14:textId="77777777" w:rsidR="00224421" w:rsidRDefault="00480A0E">
      <w:r>
        <w:separator/>
      </w:r>
    </w:p>
  </w:footnote>
  <w:footnote w:type="continuationSeparator" w:id="0">
    <w:p w14:paraId="373BBB2F" w14:textId="77777777" w:rsidR="00224421" w:rsidRDefault="00480A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4696558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25433904">
    <w:abstractNumId w:val="1"/>
  </w:num>
  <w:num w:numId="2" w16cid:durableId="1659773232">
    <w:abstractNumId w:val="0"/>
  </w:num>
  <w:num w:numId="3" w16cid:durableId="475416143">
    <w:abstractNumId w:val="16"/>
  </w:num>
  <w:num w:numId="4" w16cid:durableId="2013754797">
    <w:abstractNumId w:val="16"/>
  </w:num>
  <w:num w:numId="5" w16cid:durableId="358355382">
    <w:abstractNumId w:val="16"/>
  </w:num>
  <w:num w:numId="6" w16cid:durableId="1754662149">
    <w:abstractNumId w:val="16"/>
  </w:num>
  <w:num w:numId="7" w16cid:durableId="1021660162">
    <w:abstractNumId w:val="16"/>
  </w:num>
  <w:num w:numId="8" w16cid:durableId="1740252198">
    <w:abstractNumId w:val="16"/>
  </w:num>
  <w:num w:numId="9" w16cid:durableId="713584193">
    <w:abstractNumId w:val="14"/>
  </w:num>
  <w:num w:numId="10" w16cid:durableId="1438058362">
    <w:abstractNumId w:val="15"/>
  </w:num>
  <w:num w:numId="11" w16cid:durableId="930164909">
    <w:abstractNumId w:val="15"/>
  </w:num>
  <w:num w:numId="12" w16cid:durableId="1628583734">
    <w:abstractNumId w:val="11"/>
  </w:num>
  <w:num w:numId="13" w16cid:durableId="81345130">
    <w:abstractNumId w:val="9"/>
  </w:num>
  <w:num w:numId="14" w16cid:durableId="1115250326">
    <w:abstractNumId w:val="8"/>
  </w:num>
  <w:num w:numId="15" w16cid:durableId="1609971614">
    <w:abstractNumId w:val="7"/>
  </w:num>
  <w:num w:numId="16" w16cid:durableId="1209222232">
    <w:abstractNumId w:val="6"/>
  </w:num>
  <w:num w:numId="17" w16cid:durableId="1551965183">
    <w:abstractNumId w:val="10"/>
  </w:num>
  <w:num w:numId="18" w16cid:durableId="1149127602">
    <w:abstractNumId w:val="5"/>
  </w:num>
  <w:num w:numId="19" w16cid:durableId="1599826934">
    <w:abstractNumId w:val="4"/>
  </w:num>
  <w:num w:numId="20" w16cid:durableId="474302217">
    <w:abstractNumId w:val="3"/>
  </w:num>
  <w:num w:numId="21" w16cid:durableId="498423374">
    <w:abstractNumId w:val="2"/>
  </w:num>
  <w:num w:numId="22" w16cid:durableId="1951738098">
    <w:abstractNumId w:val="17"/>
  </w:num>
  <w:num w:numId="23" w16cid:durableId="320472673">
    <w:abstractNumId w:val="13"/>
  </w:num>
  <w:num w:numId="24" w16cid:durableId="738593843">
    <w:abstractNumId w:val="15"/>
  </w:num>
  <w:num w:numId="25" w16cid:durableId="135869678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421"/>
    <w:rsid w:val="00224421"/>
    <w:rsid w:val="00480A0E"/>
    <w:rsid w:val="00D629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EFD63"/>
  <w15:docId w15:val="{914EDDDB-1413-B745-99D1-EC65AF9A3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phine Walker</dc:creator>
  <cp:keywords/>
  <cp:lastModifiedBy>Josephine Walker</cp:lastModifiedBy>
  <cp:revision>2</cp:revision>
  <dcterms:created xsi:type="dcterms:W3CDTF">2025-01-13T14:26:00Z</dcterms:created>
  <dcterms:modified xsi:type="dcterms:W3CDTF">2025-01-1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